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173"/>
        <w:gridCol w:w="2786"/>
        <w:gridCol w:w="4391"/>
      </w:tblGrid>
      <w:tr w:rsidR="00CE1924" w:rsidRPr="00A84431" w14:paraId="3E24873A" w14:textId="77777777" w:rsidTr="004160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vAlign w:val="center"/>
          </w:tcPr>
          <w:p w14:paraId="49244258" w14:textId="2C50FE50" w:rsidR="00CE1924" w:rsidRPr="00A84431" w:rsidRDefault="00CE1924" w:rsidP="00CE1924">
            <w:pPr>
              <w:jc w:val="center"/>
              <w:rPr>
                <w:rFonts w:ascii="Times New Roman" w:hAnsi="Times New Roman" w:cs="Times New Roman"/>
              </w:rPr>
            </w:pPr>
            <w:r w:rsidRPr="00A84431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490" w:type="pct"/>
            <w:vAlign w:val="center"/>
          </w:tcPr>
          <w:p w14:paraId="0F12187E" w14:textId="3B711DA7" w:rsidR="00CE1924" w:rsidRPr="00A84431" w:rsidRDefault="00CE1924" w:rsidP="00CE19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4431">
              <w:rPr>
                <w:rFonts w:ascii="Times New Roman" w:hAnsi="Times New Roman" w:cs="Times New Roman"/>
              </w:rPr>
              <w:t>Week</w:t>
            </w:r>
          </w:p>
        </w:tc>
        <w:tc>
          <w:tcPr>
            <w:tcW w:w="2348" w:type="pct"/>
            <w:vAlign w:val="center"/>
          </w:tcPr>
          <w:p w14:paraId="44424A2D" w14:textId="36309141" w:rsidR="00CE1924" w:rsidRPr="00A84431" w:rsidRDefault="00CE1924" w:rsidP="00CE19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4431">
              <w:rPr>
                <w:rFonts w:ascii="Times New Roman" w:hAnsi="Times New Roman" w:cs="Times New Roman"/>
              </w:rPr>
              <w:t>C</w:t>
            </w:r>
            <w:r w:rsidRPr="00A84431">
              <w:rPr>
                <w:rFonts w:ascii="Times New Roman" w:hAnsi="Times New Roman" w:cs="Times New Roman"/>
                <w:vertAlign w:val="subscript"/>
              </w:rPr>
              <w:t>q</w:t>
            </w:r>
            <w:proofErr w:type="spellEnd"/>
            <w:r w:rsidRPr="00A84431">
              <w:rPr>
                <w:rFonts w:ascii="Times New Roman" w:hAnsi="Times New Roman" w:cs="Times New Roman"/>
              </w:rPr>
              <w:t xml:space="preserve"> Values</w:t>
            </w:r>
          </w:p>
        </w:tc>
      </w:tr>
      <w:tr w:rsidR="00CE1924" w:rsidRPr="00A84431" w14:paraId="6897C217" w14:textId="77777777" w:rsidTr="00416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vAlign w:val="center"/>
          </w:tcPr>
          <w:p w14:paraId="1A647E9C" w14:textId="616D9903" w:rsidR="00CE1924" w:rsidRPr="00A84431" w:rsidRDefault="00CE1924" w:rsidP="00CE1924">
            <w:pPr>
              <w:jc w:val="center"/>
              <w:rPr>
                <w:rFonts w:ascii="Times New Roman" w:hAnsi="Times New Roman" w:cs="Times New Roman"/>
              </w:rPr>
            </w:pPr>
            <w:r w:rsidRPr="00A84431">
              <w:rPr>
                <w:rFonts w:ascii="Times New Roman" w:hAnsi="Times New Roman" w:cs="Times New Roman"/>
              </w:rPr>
              <w:t>CZ</w:t>
            </w:r>
          </w:p>
        </w:tc>
        <w:tc>
          <w:tcPr>
            <w:tcW w:w="1490" w:type="pct"/>
            <w:vAlign w:val="center"/>
          </w:tcPr>
          <w:p w14:paraId="1C59E58A" w14:textId="4493EC7F" w:rsidR="00CE1924" w:rsidRPr="00A84431" w:rsidRDefault="00CE1924" w:rsidP="00CE1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44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8" w:type="pct"/>
            <w:vAlign w:val="center"/>
          </w:tcPr>
          <w:p w14:paraId="3FC7A1D2" w14:textId="34B7C180" w:rsidR="00CE1924" w:rsidRPr="00A84431" w:rsidRDefault="00CE1924" w:rsidP="00CE1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4431">
              <w:rPr>
                <w:rFonts w:ascii="Times New Roman" w:hAnsi="Times New Roman" w:cs="Times New Roman"/>
              </w:rPr>
              <w:t>33</w:t>
            </w:r>
          </w:p>
        </w:tc>
      </w:tr>
      <w:tr w:rsidR="00CE1924" w:rsidRPr="00A84431" w14:paraId="23E84D70" w14:textId="77777777" w:rsidTr="00416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vAlign w:val="center"/>
          </w:tcPr>
          <w:p w14:paraId="20FDCD2A" w14:textId="4E1DC9CC" w:rsidR="00CE1924" w:rsidRPr="00A84431" w:rsidRDefault="00CE1924" w:rsidP="00CE1924">
            <w:pPr>
              <w:jc w:val="center"/>
              <w:rPr>
                <w:rFonts w:ascii="Times New Roman" w:hAnsi="Times New Roman" w:cs="Times New Roman"/>
              </w:rPr>
            </w:pPr>
            <w:r w:rsidRPr="00A84431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490" w:type="pct"/>
            <w:vAlign w:val="center"/>
          </w:tcPr>
          <w:p w14:paraId="43B491CF" w14:textId="67D3645C" w:rsidR="00CE1924" w:rsidRPr="00A84431" w:rsidRDefault="00CE1924" w:rsidP="00CE1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44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48" w:type="pct"/>
            <w:vAlign w:val="center"/>
          </w:tcPr>
          <w:p w14:paraId="014A8BF8" w14:textId="5B3DF9EF" w:rsidR="00CE1924" w:rsidRPr="00A84431" w:rsidRDefault="00CE1924" w:rsidP="00CE1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4431">
              <w:rPr>
                <w:rFonts w:ascii="Times New Roman" w:hAnsi="Times New Roman" w:cs="Times New Roman"/>
              </w:rPr>
              <w:t>43, 44</w:t>
            </w:r>
          </w:p>
        </w:tc>
      </w:tr>
      <w:tr w:rsidR="00CE1924" w:rsidRPr="00A84431" w14:paraId="5DD52D9C" w14:textId="77777777" w:rsidTr="00416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vAlign w:val="center"/>
          </w:tcPr>
          <w:p w14:paraId="21EF78D7" w14:textId="118D0111" w:rsidR="00CE1924" w:rsidRPr="00A84431" w:rsidRDefault="00CE1924" w:rsidP="00CE1924">
            <w:pPr>
              <w:jc w:val="center"/>
              <w:rPr>
                <w:rFonts w:ascii="Times New Roman" w:hAnsi="Times New Roman" w:cs="Times New Roman"/>
              </w:rPr>
            </w:pPr>
            <w:r w:rsidRPr="00A84431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490" w:type="pct"/>
            <w:vAlign w:val="center"/>
          </w:tcPr>
          <w:p w14:paraId="7AFB8317" w14:textId="696EB1EE" w:rsidR="00CE1924" w:rsidRPr="00A84431" w:rsidRDefault="00CE1924" w:rsidP="00CE1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44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8" w:type="pct"/>
            <w:vAlign w:val="center"/>
          </w:tcPr>
          <w:p w14:paraId="1DE10DA5" w14:textId="4CAE8204" w:rsidR="00CE1924" w:rsidRPr="00A84431" w:rsidRDefault="00CE1924" w:rsidP="00CE1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4431">
              <w:rPr>
                <w:rFonts w:ascii="Times New Roman" w:hAnsi="Times New Roman" w:cs="Times New Roman"/>
              </w:rPr>
              <w:t>38, 42, 45</w:t>
            </w:r>
          </w:p>
        </w:tc>
      </w:tr>
      <w:tr w:rsidR="00CE1924" w:rsidRPr="00A84431" w14:paraId="3F56AE5B" w14:textId="77777777" w:rsidTr="00416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vAlign w:val="center"/>
          </w:tcPr>
          <w:p w14:paraId="1EEADE44" w14:textId="6AAD1667" w:rsidR="00CE1924" w:rsidRPr="00A84431" w:rsidRDefault="00CE1924" w:rsidP="00CE1924">
            <w:pPr>
              <w:jc w:val="center"/>
              <w:rPr>
                <w:rFonts w:ascii="Times New Roman" w:hAnsi="Times New Roman" w:cs="Times New Roman"/>
              </w:rPr>
            </w:pPr>
            <w:r w:rsidRPr="00A84431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490" w:type="pct"/>
            <w:vAlign w:val="center"/>
          </w:tcPr>
          <w:p w14:paraId="335D9019" w14:textId="0D414F5A" w:rsidR="00CE1924" w:rsidRPr="00A84431" w:rsidRDefault="00CE1924" w:rsidP="00CE1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44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8" w:type="pct"/>
            <w:vAlign w:val="center"/>
          </w:tcPr>
          <w:p w14:paraId="276DEE2B" w14:textId="69A3E5E2" w:rsidR="00CE1924" w:rsidRPr="00A84431" w:rsidRDefault="00CE1924" w:rsidP="00CE1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4431">
              <w:rPr>
                <w:rFonts w:ascii="Times New Roman" w:hAnsi="Times New Roman" w:cs="Times New Roman"/>
              </w:rPr>
              <w:t>41</w:t>
            </w:r>
          </w:p>
        </w:tc>
      </w:tr>
      <w:tr w:rsidR="00CE1924" w:rsidRPr="00A84431" w14:paraId="04FE7C7B" w14:textId="77777777" w:rsidTr="00416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vAlign w:val="center"/>
          </w:tcPr>
          <w:p w14:paraId="56439C20" w14:textId="3122D676" w:rsidR="00CE1924" w:rsidRPr="00A84431" w:rsidRDefault="00CE1924" w:rsidP="00CE1924">
            <w:pPr>
              <w:jc w:val="center"/>
              <w:rPr>
                <w:rFonts w:ascii="Times New Roman" w:hAnsi="Times New Roman" w:cs="Times New Roman"/>
              </w:rPr>
            </w:pPr>
            <w:r w:rsidRPr="00A84431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490" w:type="pct"/>
            <w:vAlign w:val="center"/>
          </w:tcPr>
          <w:p w14:paraId="7AC96B63" w14:textId="208A2823" w:rsidR="00CE1924" w:rsidRPr="00A84431" w:rsidRDefault="00CE1924" w:rsidP="00CE1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44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8" w:type="pct"/>
            <w:vAlign w:val="center"/>
          </w:tcPr>
          <w:p w14:paraId="1C29A728" w14:textId="18B4A0BC" w:rsidR="00CE1924" w:rsidRPr="00A84431" w:rsidRDefault="00CE1924" w:rsidP="00CE1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4431">
              <w:rPr>
                <w:rFonts w:ascii="Times New Roman" w:hAnsi="Times New Roman" w:cs="Times New Roman"/>
              </w:rPr>
              <w:t>38, 39, 40</w:t>
            </w:r>
          </w:p>
        </w:tc>
      </w:tr>
    </w:tbl>
    <w:p w14:paraId="75B55CC6" w14:textId="77777777" w:rsidR="00796353" w:rsidRPr="00A84431" w:rsidRDefault="00796353">
      <w:pPr>
        <w:rPr>
          <w:rFonts w:ascii="Times New Roman" w:hAnsi="Times New Roman" w:cs="Times New Roman"/>
        </w:rPr>
      </w:pPr>
    </w:p>
    <w:p w14:paraId="06543E13" w14:textId="25903FC4" w:rsidR="00383BF9" w:rsidRPr="00A84431" w:rsidRDefault="004160FD">
      <w:pPr>
        <w:rPr>
          <w:rFonts w:ascii="Times New Roman" w:hAnsi="Times New Roman" w:cs="Times New Roman"/>
        </w:rPr>
      </w:pPr>
      <w:r w:rsidRPr="00A84431">
        <w:rPr>
          <w:rFonts w:ascii="Times New Roman" w:hAnsi="Times New Roman" w:cs="Times New Roman"/>
        </w:rPr>
        <w:t>S6 Fig.</w:t>
      </w:r>
    </w:p>
    <w:sectPr w:rsidR="00383BF9" w:rsidRPr="00A84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229"/>
    <w:rsid w:val="00014114"/>
    <w:rsid w:val="000A665A"/>
    <w:rsid w:val="000D32BE"/>
    <w:rsid w:val="00194B42"/>
    <w:rsid w:val="001B5FCB"/>
    <w:rsid w:val="001C1A31"/>
    <w:rsid w:val="002012F4"/>
    <w:rsid w:val="00233A74"/>
    <w:rsid w:val="00253068"/>
    <w:rsid w:val="002864C4"/>
    <w:rsid w:val="002C68E0"/>
    <w:rsid w:val="002E4C45"/>
    <w:rsid w:val="00383BF9"/>
    <w:rsid w:val="00393B1A"/>
    <w:rsid w:val="00402077"/>
    <w:rsid w:val="004160FD"/>
    <w:rsid w:val="00451E35"/>
    <w:rsid w:val="00455375"/>
    <w:rsid w:val="004A1007"/>
    <w:rsid w:val="004A7502"/>
    <w:rsid w:val="004B52D9"/>
    <w:rsid w:val="004D012A"/>
    <w:rsid w:val="004E7349"/>
    <w:rsid w:val="0052220A"/>
    <w:rsid w:val="0059664B"/>
    <w:rsid w:val="005F2971"/>
    <w:rsid w:val="00607D45"/>
    <w:rsid w:val="00686332"/>
    <w:rsid w:val="006967CA"/>
    <w:rsid w:val="006B62A7"/>
    <w:rsid w:val="006D29C4"/>
    <w:rsid w:val="007370F5"/>
    <w:rsid w:val="00742E61"/>
    <w:rsid w:val="0074463E"/>
    <w:rsid w:val="00777A06"/>
    <w:rsid w:val="00796353"/>
    <w:rsid w:val="007F3D2A"/>
    <w:rsid w:val="008633FF"/>
    <w:rsid w:val="008F39F0"/>
    <w:rsid w:val="008F3FA8"/>
    <w:rsid w:val="00915662"/>
    <w:rsid w:val="00921B4A"/>
    <w:rsid w:val="00926743"/>
    <w:rsid w:val="009304B4"/>
    <w:rsid w:val="00971522"/>
    <w:rsid w:val="009C35A6"/>
    <w:rsid w:val="00A80C30"/>
    <w:rsid w:val="00A84431"/>
    <w:rsid w:val="00AC1193"/>
    <w:rsid w:val="00B255AB"/>
    <w:rsid w:val="00B3115A"/>
    <w:rsid w:val="00BB4862"/>
    <w:rsid w:val="00C22104"/>
    <w:rsid w:val="00C452DA"/>
    <w:rsid w:val="00C53F24"/>
    <w:rsid w:val="00C8700F"/>
    <w:rsid w:val="00CC2229"/>
    <w:rsid w:val="00CC7481"/>
    <w:rsid w:val="00CE1924"/>
    <w:rsid w:val="00D343CC"/>
    <w:rsid w:val="00D50ED3"/>
    <w:rsid w:val="00D95C6C"/>
    <w:rsid w:val="00DB380A"/>
    <w:rsid w:val="00DE57A3"/>
    <w:rsid w:val="00E35F08"/>
    <w:rsid w:val="00E539B0"/>
    <w:rsid w:val="00EA2462"/>
    <w:rsid w:val="00EE0BC6"/>
    <w:rsid w:val="00EF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3B8918"/>
  <w15:chartTrackingRefBased/>
  <w15:docId w15:val="{4241ED69-8205-3F45-8528-CA9EB25BB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22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22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22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22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22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222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222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222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222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22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22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222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222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222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222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222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222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222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22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2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222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222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22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22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22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22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22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22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22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22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C222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CC222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Di Girolamo</dc:creator>
  <cp:keywords/>
  <dc:description/>
  <cp:lastModifiedBy>Eleanor Di Girolamo</cp:lastModifiedBy>
  <cp:revision>4</cp:revision>
  <dcterms:created xsi:type="dcterms:W3CDTF">2024-05-15T22:31:00Z</dcterms:created>
  <dcterms:modified xsi:type="dcterms:W3CDTF">2024-09-05T14:28:00Z</dcterms:modified>
</cp:coreProperties>
</file>